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EBA" w:rsidRPr="003B12F8" w:rsidRDefault="003B12F8" w:rsidP="003B12F8">
      <w:pPr>
        <w:jc w:val="center"/>
        <w:rPr>
          <w:rFonts w:cs="Arial"/>
          <w:b/>
          <w:sz w:val="28"/>
        </w:rPr>
      </w:pPr>
      <w:r w:rsidRPr="003B12F8">
        <w:rPr>
          <w:rFonts w:cs="Arial"/>
          <w:b/>
          <w:sz w:val="28"/>
        </w:rPr>
        <w:t xml:space="preserve">Supplementary </w:t>
      </w:r>
      <w:r w:rsidR="00F036F1">
        <w:rPr>
          <w:rFonts w:cs="Arial"/>
          <w:b/>
          <w:sz w:val="28"/>
        </w:rPr>
        <w:t>Methods</w:t>
      </w:r>
    </w:p>
    <w:p w:rsidR="003B12F8" w:rsidRPr="003B12F8" w:rsidRDefault="003B12F8">
      <w:pPr>
        <w:rPr>
          <w:rFonts w:cs="Arial"/>
        </w:rPr>
      </w:pPr>
    </w:p>
    <w:p w:rsidR="00DD0162" w:rsidRDefault="002B0F10" w:rsidP="00244B81">
      <w:r>
        <w:rPr>
          <w:rFonts w:cs="Arial"/>
        </w:rPr>
        <w:t xml:space="preserve">1. </w:t>
      </w:r>
      <w:r w:rsidR="00DD0162">
        <w:rPr>
          <w:rFonts w:cs="Arial"/>
        </w:rPr>
        <w:t xml:space="preserve">For all analyses described in the manuscript, the </w:t>
      </w:r>
      <w:r w:rsidR="00244B81" w:rsidRPr="00244B81">
        <w:rPr>
          <w:rFonts w:cs="Arial"/>
        </w:rPr>
        <w:t xml:space="preserve">sequencing data </w:t>
      </w:r>
      <w:r w:rsidR="00DD0162">
        <w:rPr>
          <w:rFonts w:cs="Arial"/>
        </w:rPr>
        <w:t xml:space="preserve">sets </w:t>
      </w:r>
      <w:r w:rsidR="00244B81" w:rsidRPr="00244B81">
        <w:rPr>
          <w:rFonts w:cs="Arial"/>
        </w:rPr>
        <w:t xml:space="preserve">were aligned </w:t>
      </w:r>
      <w:r w:rsidR="00244B81" w:rsidRPr="00244B81">
        <w:t>against the human genome (</w:t>
      </w:r>
      <w:r w:rsidR="00DD0162">
        <w:t xml:space="preserve">release NCBI GRCh37.1b). </w:t>
      </w:r>
    </w:p>
    <w:p w:rsidR="00B8659E" w:rsidRPr="003B12F8" w:rsidRDefault="00B8659E" w:rsidP="00B8659E">
      <w:pPr>
        <w:rPr>
          <w:rFonts w:cs="Arial"/>
        </w:rPr>
      </w:pPr>
      <w:r>
        <w:t>2</w:t>
      </w:r>
      <w:r w:rsidR="002B0F10">
        <w:t xml:space="preserve">. </w:t>
      </w:r>
      <w:r w:rsidR="00AC4CBB">
        <w:t>The RNA-Seq aligner combinations used for three different analyses that were described in the manuscript are explicitly listed below.</w:t>
      </w:r>
      <w:r w:rsidR="00DD0162">
        <w:t xml:space="preserve"> </w:t>
      </w:r>
      <w:r>
        <w:t xml:space="preserve">For each of the analysis, all running parameters used were </w:t>
      </w:r>
      <w:r w:rsidRPr="00244B81">
        <w:t xml:space="preserve">default as explained </w:t>
      </w:r>
      <w:r>
        <w:t>in the next section</w:t>
      </w:r>
      <w:r>
        <w:t xml:space="preserve"> unless otherwise stated</w:t>
      </w:r>
      <w:r w:rsidRPr="00244B81">
        <w:t>.</w:t>
      </w:r>
    </w:p>
    <w:p w:rsidR="00244B81" w:rsidRPr="00244B81" w:rsidRDefault="00AC4CBB">
      <w:r>
        <w:rPr>
          <w:rFonts w:cs="Arial"/>
          <w:b/>
        </w:rPr>
        <w:t xml:space="preserve">For </w:t>
      </w:r>
      <w:r w:rsidR="00244B81" w:rsidRPr="00C418C2">
        <w:rPr>
          <w:rFonts w:cs="Arial"/>
          <w:b/>
        </w:rPr>
        <w:t xml:space="preserve">Lymphoblastoid cell line </w:t>
      </w:r>
      <w:r w:rsidRPr="00AC4CBB">
        <w:rPr>
          <w:rFonts w:cs="Arial"/>
          <w:b/>
        </w:rPr>
        <w:t>(NA07347)</w:t>
      </w:r>
      <w:r>
        <w:rPr>
          <w:rFonts w:cs="Arial"/>
        </w:rPr>
        <w:t xml:space="preserve"> </w:t>
      </w:r>
      <w:r>
        <w:rPr>
          <w:rFonts w:cs="Arial"/>
          <w:b/>
        </w:rPr>
        <w:t xml:space="preserve">analysis </w:t>
      </w:r>
      <w:r w:rsidRPr="00AC4CBB">
        <w:rPr>
          <w:rFonts w:cs="Arial"/>
        </w:rPr>
        <w:t>we used</w:t>
      </w:r>
      <w:r>
        <w:rPr>
          <w:rFonts w:cs="Arial"/>
          <w:b/>
        </w:rPr>
        <w:t xml:space="preserve"> </w:t>
      </w:r>
      <w:r w:rsidR="00244B81" w:rsidRPr="00244B81">
        <w:rPr>
          <w:rFonts w:cs="Arial"/>
        </w:rPr>
        <w:t xml:space="preserve">Tophat2 and BWA </w:t>
      </w:r>
      <w:r>
        <w:rPr>
          <w:rFonts w:cs="Arial"/>
        </w:rPr>
        <w:t xml:space="preserve">as our option of aligners for the eSNV-Detect analysis. </w:t>
      </w:r>
    </w:p>
    <w:p w:rsidR="00244B81" w:rsidRPr="00244B81" w:rsidRDefault="00AC4CBB">
      <w:r>
        <w:rPr>
          <w:b/>
        </w:rPr>
        <w:t xml:space="preserve">For </w:t>
      </w:r>
      <w:r w:rsidR="00C418C2">
        <w:rPr>
          <w:b/>
        </w:rPr>
        <w:t xml:space="preserve">25 </w:t>
      </w:r>
      <w:r w:rsidR="00244B81" w:rsidRPr="00C418C2">
        <w:rPr>
          <w:b/>
        </w:rPr>
        <w:t>TCGA ER+ breast tumor</w:t>
      </w:r>
      <w:r>
        <w:rPr>
          <w:b/>
        </w:rPr>
        <w:t xml:space="preserve"> eSNV-Detect analysis, </w:t>
      </w:r>
      <w:r w:rsidRPr="00AC4CBB">
        <w:t xml:space="preserve">we </w:t>
      </w:r>
      <w:r>
        <w:t xml:space="preserve">used the </w:t>
      </w:r>
      <w:r w:rsidR="00244B81" w:rsidRPr="00244B81">
        <w:t xml:space="preserve">TCGA bam files </w:t>
      </w:r>
      <w:r>
        <w:t xml:space="preserve">that </w:t>
      </w:r>
      <w:r w:rsidR="00244B81" w:rsidRPr="00244B81">
        <w:t xml:space="preserve">have been </w:t>
      </w:r>
      <w:r>
        <w:t>distributed through the CGHUB</w:t>
      </w:r>
      <w:r w:rsidRPr="00AC4CBB">
        <w:t xml:space="preserve"> </w:t>
      </w:r>
      <w:hyperlink r:id="rId5" w:history="1">
        <w:r w:rsidRPr="00246013">
          <w:rPr>
            <w:rStyle w:val="Hyperlink"/>
          </w:rPr>
          <w:t>https://cghub.ucsc.edu/software/downloads.html</w:t>
        </w:r>
      </w:hyperlink>
      <w:r>
        <w:t xml:space="preserve"> via Gene Torrent software. These bam files were previously aligned with </w:t>
      </w:r>
      <w:proofErr w:type="spellStart"/>
      <w:r w:rsidR="00244B81" w:rsidRPr="00244B81">
        <w:t>MapSplice</w:t>
      </w:r>
      <w:proofErr w:type="spellEnd"/>
      <w:r>
        <w:t xml:space="preserve"> software. For the second aligner, we converted </w:t>
      </w:r>
      <w:r w:rsidR="00244B81" w:rsidRPr="00244B81">
        <w:t xml:space="preserve">the bam files </w:t>
      </w:r>
      <w:r>
        <w:t xml:space="preserve">obtained from TCGA to </w:t>
      </w:r>
      <w:r w:rsidR="00244B81" w:rsidRPr="00244B81">
        <w:t xml:space="preserve">fastq </w:t>
      </w:r>
      <w:r w:rsidRPr="00244B81">
        <w:t>files</w:t>
      </w:r>
      <w:r w:rsidR="00244B81" w:rsidRPr="00244B81">
        <w:t xml:space="preserve"> and</w:t>
      </w:r>
      <w:r>
        <w:t xml:space="preserve"> then</w:t>
      </w:r>
      <w:r w:rsidR="00244B81" w:rsidRPr="00244B81">
        <w:t xml:space="preserve"> re-aligned </w:t>
      </w:r>
      <w:r>
        <w:t xml:space="preserve">using </w:t>
      </w:r>
      <w:r w:rsidR="00244B81" w:rsidRPr="00244B81">
        <w:t>To</w:t>
      </w:r>
      <w:r>
        <w:t>pHat1.3</w:t>
      </w:r>
      <w:r w:rsidR="00F036F1">
        <w:t xml:space="preserve"> version</w:t>
      </w:r>
      <w:r>
        <w:t xml:space="preserve"> (that was available at the time of analysis). </w:t>
      </w:r>
    </w:p>
    <w:p w:rsidR="003B12F8" w:rsidRPr="003B12F8" w:rsidRDefault="00AC4CBB">
      <w:pPr>
        <w:rPr>
          <w:rFonts w:cs="Arial"/>
        </w:rPr>
      </w:pPr>
      <w:r>
        <w:rPr>
          <w:b/>
        </w:rPr>
        <w:t xml:space="preserve">The eSNV-Detect analysis of </w:t>
      </w:r>
      <w:r w:rsidR="00244B81" w:rsidRPr="00C418C2">
        <w:rPr>
          <w:b/>
        </w:rPr>
        <w:t>Single cells</w:t>
      </w:r>
      <w:r w:rsidR="00F036F1">
        <w:rPr>
          <w:b/>
        </w:rPr>
        <w:t xml:space="preserve"> </w:t>
      </w:r>
      <w:r w:rsidR="00F036F1" w:rsidRPr="00F036F1">
        <w:t xml:space="preserve">was performed using </w:t>
      </w:r>
      <w:r w:rsidR="00F036F1" w:rsidRPr="00244B81">
        <w:t xml:space="preserve">Tophat2 and BWA </w:t>
      </w:r>
      <w:r w:rsidR="00F036F1">
        <w:t xml:space="preserve">aligners for </w:t>
      </w:r>
      <w:r w:rsidR="00244B81" w:rsidRPr="00244B81">
        <w:t xml:space="preserve">MiSeq data.  Because the read depth </w:t>
      </w:r>
      <w:r w:rsidR="00F036F1">
        <w:t>of MiSeq was low</w:t>
      </w:r>
      <w:r w:rsidR="00244B81" w:rsidRPr="00244B81">
        <w:t xml:space="preserve">, we </w:t>
      </w:r>
      <w:r w:rsidR="00F036F1">
        <w:t>reduced</w:t>
      </w:r>
      <w:r w:rsidR="00244B81" w:rsidRPr="00244B81">
        <w:t xml:space="preserve"> the threshold of required alternative allele read depth to 2. </w:t>
      </w:r>
      <w:r w:rsidR="003B12F8" w:rsidRPr="003B12F8">
        <w:rPr>
          <w:rFonts w:cs="Arial"/>
        </w:rPr>
        <w:t xml:space="preserve"> </w:t>
      </w:r>
    </w:p>
    <w:p w:rsidR="00B8659E" w:rsidRDefault="00B8659E" w:rsidP="00B8659E">
      <w:r>
        <w:t>3.</w:t>
      </w:r>
      <w:r>
        <w:t xml:space="preserve"> The default running parameters </w:t>
      </w:r>
      <w:r>
        <w:t>for</w:t>
      </w:r>
      <w:r>
        <w:t xml:space="preserve"> the eSNV-Detector </w:t>
      </w:r>
      <w:r>
        <w:t xml:space="preserve">method </w:t>
      </w:r>
      <w:r>
        <w:t>are</w:t>
      </w:r>
      <w:r w:rsidR="007F2839">
        <w:t xml:space="preserve"> described below</w:t>
      </w:r>
      <w:r>
        <w:t xml:space="preserve"> (also listed in Table 1): </w:t>
      </w:r>
    </w:p>
    <w:p w:rsidR="00B8659E" w:rsidRDefault="00B8659E" w:rsidP="00B8659E">
      <w:r>
        <w:t>During samtools</w:t>
      </w:r>
      <w:bookmarkStart w:id="0" w:name="_GoBack"/>
      <w:bookmarkEnd w:id="0"/>
      <w:r>
        <w:t xml:space="preserve"> </w:t>
      </w:r>
      <w:proofErr w:type="spellStart"/>
      <w:r>
        <w:t>mpile</w:t>
      </w:r>
      <w:r>
        <w:t>u</w:t>
      </w:r>
      <w:r>
        <w:t>p</w:t>
      </w:r>
      <w:proofErr w:type="spellEnd"/>
      <w:r>
        <w:t xml:space="preserve"> and </w:t>
      </w:r>
      <w:proofErr w:type="spellStart"/>
      <w:r>
        <w:t>bcftools</w:t>
      </w:r>
      <w:proofErr w:type="spellEnd"/>
      <w:r>
        <w:t xml:space="preserve"> raw variant calling, the </w:t>
      </w:r>
      <w:r w:rsidRPr="00DD0162">
        <w:t>filtering criteria of base quality</w:t>
      </w:r>
      <w:r w:rsidR="007F2839">
        <w:t xml:space="preserve"> &gt;13 and mapping quality &gt;20 were</w:t>
      </w:r>
      <w:r w:rsidRPr="00DD0162">
        <w:t xml:space="preserve"> used </w:t>
      </w:r>
    </w:p>
    <w:p w:rsidR="00B8659E" w:rsidRDefault="00B8659E" w:rsidP="00B8659E">
      <w:r w:rsidRPr="00DD0162">
        <w:t>Nucleotide positions with less than 4X coverage or 4 alterna</w:t>
      </w:r>
      <w:r w:rsidR="007F2839">
        <w:t>tive allele supporting reads were</w:t>
      </w:r>
      <w:r w:rsidRPr="00DD0162">
        <w:t xml:space="preserve"> eliminated from variant analysis. </w:t>
      </w:r>
    </w:p>
    <w:p w:rsidR="00B8659E" w:rsidRDefault="007F2839" w:rsidP="00B8659E">
      <w:r>
        <w:t>F</w:t>
      </w:r>
      <w:r w:rsidR="00B8659E" w:rsidRPr="00DD0162">
        <w:t>or variants with total coverage less than 100, we require</w:t>
      </w:r>
      <w:r>
        <w:t>d</w:t>
      </w:r>
      <w:r w:rsidR="00B8659E" w:rsidRPr="00DD0162">
        <w:t xml:space="preserve"> the</w:t>
      </w:r>
      <w:r>
        <w:t xml:space="preserve"> r</w:t>
      </w:r>
      <w:r w:rsidRPr="00DD0162">
        <w:t>atio of reads</w:t>
      </w:r>
      <w:r w:rsidR="00B8659E" w:rsidRPr="00DD0162">
        <w:t xml:space="preserve"> </w:t>
      </w:r>
      <w:proofErr w:type="spellStart"/>
      <w:r w:rsidR="00B8659E" w:rsidRPr="00DD0162">
        <w:t>Ratio</w:t>
      </w:r>
      <w:r w:rsidR="00B8659E" w:rsidRPr="0007442C">
        <w:rPr>
          <w:vertAlign w:val="subscript"/>
        </w:rPr>
        <w:t>i</w:t>
      </w:r>
      <w:proofErr w:type="spellEnd"/>
      <w:r w:rsidR="00B8659E" w:rsidRPr="00DD0162">
        <w:t xml:space="preserve"> to be greater than 0.1; while for variants with higher coverage (more than or equal to 100), the </w:t>
      </w:r>
      <w:proofErr w:type="spellStart"/>
      <w:r w:rsidR="00B8659E" w:rsidRPr="00DD0162">
        <w:t>Ratio</w:t>
      </w:r>
      <w:r w:rsidR="00B8659E" w:rsidRPr="0007442C">
        <w:rPr>
          <w:vertAlign w:val="subscript"/>
        </w:rPr>
        <w:t>i</w:t>
      </w:r>
      <w:proofErr w:type="spellEnd"/>
      <w:r w:rsidR="00B8659E" w:rsidRPr="00DD0162">
        <w:t xml:space="preserve"> threshold should be 0.05.  </w:t>
      </w:r>
    </w:p>
    <w:p w:rsidR="00B8659E" w:rsidRDefault="007F2839" w:rsidP="00B8659E">
      <w:r>
        <w:t xml:space="preserve">For variants with total coverage </w:t>
      </w:r>
      <w:r w:rsidR="00B8659E" w:rsidRPr="00DD0162">
        <w:t>less than 100, the strand bias ratio (</w:t>
      </w:r>
      <w:proofErr w:type="spellStart"/>
      <w:r w:rsidR="00B8659E" w:rsidRPr="00DD0162">
        <w:t>SBS</w:t>
      </w:r>
      <w:r w:rsidR="00B8659E" w:rsidRPr="0007442C">
        <w:rPr>
          <w:vertAlign w:val="subscript"/>
        </w:rPr>
        <w:t>i</w:t>
      </w:r>
      <w:proofErr w:type="spellEnd"/>
      <w:r w:rsidR="00627923">
        <w:t>) of &gt; 0.1 was</w:t>
      </w:r>
      <w:r w:rsidR="00B8659E" w:rsidRPr="00DD0162">
        <w:t xml:space="preserve"> required and for variants with greater than 100x coverage a </w:t>
      </w:r>
      <w:proofErr w:type="spellStart"/>
      <w:r w:rsidR="00B8659E" w:rsidRPr="00DD0162">
        <w:t>SBS</w:t>
      </w:r>
      <w:r w:rsidR="00B8659E" w:rsidRPr="0007442C">
        <w:rPr>
          <w:vertAlign w:val="subscript"/>
        </w:rPr>
        <w:t>i</w:t>
      </w:r>
      <w:proofErr w:type="spellEnd"/>
      <w:r w:rsidR="00627923">
        <w:t xml:space="preserve"> of &gt; 0.05 was</w:t>
      </w:r>
      <w:r w:rsidR="00B8659E" w:rsidRPr="00DD0162">
        <w:t xml:space="preserve"> preferable. </w:t>
      </w:r>
    </w:p>
    <w:p w:rsidR="00B8659E" w:rsidRDefault="00B8659E" w:rsidP="00B8659E">
      <w:proofErr w:type="spellStart"/>
      <w:r w:rsidRPr="00DD0162">
        <w:t>ReadRankPosSum</w:t>
      </w:r>
      <w:proofErr w:type="spellEnd"/>
      <w:r w:rsidRPr="00DD0162">
        <w:t xml:space="preserve"> (RRPS) score </w:t>
      </w:r>
      <w:r w:rsidR="007F2839">
        <w:t xml:space="preserve">was </w:t>
      </w:r>
      <w:r>
        <w:t>obtained using</w:t>
      </w:r>
      <w:r w:rsidRPr="00DD0162">
        <w:t xml:space="preserve"> the GATK. A recommended RRPS score thres</w:t>
      </w:r>
      <w:r w:rsidR="007F2839">
        <w:t>hold of (-8.0, 8.0) from GATK was</w:t>
      </w:r>
      <w:r w:rsidRPr="00DD0162">
        <w:t xml:space="preserve"> used in our method. </w:t>
      </w:r>
    </w:p>
    <w:sectPr w:rsidR="00B86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2F8"/>
    <w:rsid w:val="0007442C"/>
    <w:rsid w:val="00244B81"/>
    <w:rsid w:val="00290800"/>
    <w:rsid w:val="002B0F10"/>
    <w:rsid w:val="002B2D40"/>
    <w:rsid w:val="003809F7"/>
    <w:rsid w:val="003B12F8"/>
    <w:rsid w:val="003D6752"/>
    <w:rsid w:val="004A3ED3"/>
    <w:rsid w:val="00627923"/>
    <w:rsid w:val="007F2839"/>
    <w:rsid w:val="00AC4CBB"/>
    <w:rsid w:val="00B8659E"/>
    <w:rsid w:val="00BE54C6"/>
    <w:rsid w:val="00C233CF"/>
    <w:rsid w:val="00C418C2"/>
    <w:rsid w:val="00DD0162"/>
    <w:rsid w:val="00F0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C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C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ghub.ucsc.edu/software/download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jia  Tang</dc:creator>
  <cp:lastModifiedBy>Xiaojia  Tang</cp:lastModifiedBy>
  <cp:revision>9</cp:revision>
  <cp:lastPrinted>2014-10-01T21:32:00Z</cp:lastPrinted>
  <dcterms:created xsi:type="dcterms:W3CDTF">2014-10-01T16:36:00Z</dcterms:created>
  <dcterms:modified xsi:type="dcterms:W3CDTF">2014-10-01T21:32:00Z</dcterms:modified>
</cp:coreProperties>
</file>